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21D6" w:rsidRPr="00554DC0" w:rsidRDefault="00FF21D6" w:rsidP="00FF21D6">
      <w:pPr>
        <w:spacing w:line="480" w:lineRule="auto"/>
        <w:rPr>
          <w:b/>
          <w:bCs/>
        </w:rPr>
      </w:pPr>
      <w:r w:rsidRPr="00554DC0">
        <w:rPr>
          <w:b/>
          <w:bCs/>
          <w:sz w:val="24"/>
          <w:szCs w:val="28"/>
        </w:rPr>
        <w:t xml:space="preserve">S1 Table. </w:t>
      </w:r>
      <w:bookmarkStart w:id="0" w:name="_Hlk7650365"/>
      <w:r w:rsidRPr="00554DC0">
        <w:rPr>
          <w:b/>
          <w:bCs/>
          <w:sz w:val="24"/>
          <w:szCs w:val="28"/>
        </w:rPr>
        <w:t>ICD-10 codes to identify control patients with diseases other than Stevens-Johnson syndrome or toxic epidermal necrolysis</w:t>
      </w:r>
      <w:bookmarkEnd w:id="0"/>
      <w:r w:rsidRPr="00554DC0">
        <w:rPr>
          <w:b/>
          <w:bCs/>
          <w:sz w:val="24"/>
          <w:szCs w:val="28"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7086"/>
      </w:tblGrid>
      <w:tr w:rsidR="00FF21D6" w:rsidRPr="00FF21D6" w:rsidTr="00830023">
        <w:trPr>
          <w:trHeight w:val="300"/>
        </w:trPr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ICD-10 code</w:t>
            </w:r>
          </w:p>
        </w:tc>
        <w:tc>
          <w:tcPr>
            <w:tcW w:w="4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Diagnosis name</w:t>
            </w:r>
          </w:p>
        </w:tc>
      </w:tr>
      <w:tr w:rsidR="00FF21D6" w:rsidRPr="00FF21D6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A48.3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Toxic shock syndrome</w:t>
            </w:r>
          </w:p>
        </w:tc>
      </w:tr>
      <w:tr w:rsidR="00FF21D6" w:rsidRPr="00FF21D6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L00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Staphylococcal scalded skin syndrome</w:t>
            </w:r>
          </w:p>
        </w:tc>
      </w:tr>
      <w:tr w:rsidR="00FF21D6" w:rsidRPr="00FF21D6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L01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Impetigo, excluding eosinophilic pustular folliculitis</w:t>
            </w:r>
          </w:p>
        </w:tc>
      </w:tr>
      <w:tr w:rsidR="00FF21D6" w:rsidRPr="00FF21D6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L08.0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 xml:space="preserve">Acute generalized </w:t>
            </w:r>
            <w:proofErr w:type="spellStart"/>
            <w:r w:rsidRPr="00FF21D6">
              <w:t>exanthematous</w:t>
            </w:r>
            <w:proofErr w:type="spellEnd"/>
            <w:r w:rsidRPr="00FF21D6">
              <w:t xml:space="preserve"> pustulosis</w:t>
            </w:r>
          </w:p>
        </w:tc>
      </w:tr>
      <w:tr w:rsidR="00FF21D6" w:rsidRPr="00FF21D6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L10.8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Paraneoplastic pemphigus</w:t>
            </w:r>
          </w:p>
        </w:tc>
      </w:tr>
      <w:tr w:rsidR="00FF21D6" w:rsidRPr="00FF21D6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21D6" w:rsidRPr="00FF21D6" w:rsidRDefault="00FF21D6" w:rsidP="00FF21D6">
            <w:r w:rsidRPr="00FF21D6">
              <w:t>L27.0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Generalized skin eruption due to drugs and medicaments, excluding lupus erythematosus and steroid-induced dermatitis</w:t>
            </w:r>
          </w:p>
        </w:tc>
      </w:tr>
      <w:tr w:rsidR="00FF21D6" w:rsidRPr="00FF21D6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L27.1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Localized skin eruption due to drugs and medicaments</w:t>
            </w:r>
          </w:p>
        </w:tc>
      </w:tr>
      <w:tr w:rsidR="00FF21D6" w:rsidRPr="00FF21D6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L27.9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proofErr w:type="spellStart"/>
            <w:r w:rsidRPr="00FF21D6">
              <w:rPr>
                <w:rFonts w:hint="eastAsia"/>
              </w:rPr>
              <w:t>T</w:t>
            </w:r>
            <w:r w:rsidRPr="00FF21D6">
              <w:t>oxicoderma</w:t>
            </w:r>
            <w:proofErr w:type="spellEnd"/>
          </w:p>
        </w:tc>
      </w:tr>
      <w:tr w:rsidR="00FF21D6" w:rsidRPr="00FF21D6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L51.0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proofErr w:type="spellStart"/>
            <w:r w:rsidRPr="00FF21D6">
              <w:t>Nonbullous</w:t>
            </w:r>
            <w:proofErr w:type="spellEnd"/>
            <w:r w:rsidRPr="00FF21D6">
              <w:t xml:space="preserve"> erythema multiforme</w:t>
            </w:r>
          </w:p>
        </w:tc>
      </w:tr>
      <w:tr w:rsidR="00FF21D6" w:rsidRPr="00FF21D6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L51.1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Bullous erythema multiforme and Stevens-Johnson syndrome</w:t>
            </w:r>
          </w:p>
        </w:tc>
      </w:tr>
      <w:tr w:rsidR="00FF21D6" w:rsidRPr="00FF21D6" w:rsidTr="006E2D78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L51.2</w:t>
            </w:r>
          </w:p>
        </w:tc>
        <w:tc>
          <w:tcPr>
            <w:tcW w:w="41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Toxic epidermal necrolysis [Lyell]</w:t>
            </w:r>
          </w:p>
        </w:tc>
      </w:tr>
      <w:tr w:rsidR="00FF21D6" w:rsidRPr="00FF21D6" w:rsidTr="00830023">
        <w:trPr>
          <w:trHeight w:val="300"/>
        </w:trPr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L51.8</w:t>
            </w:r>
          </w:p>
        </w:tc>
        <w:tc>
          <w:tcPr>
            <w:tcW w:w="41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Other erythema multiforme</w:t>
            </w:r>
          </w:p>
        </w:tc>
      </w:tr>
      <w:tr w:rsidR="00FF21D6" w:rsidRPr="00FF21D6" w:rsidTr="00830023">
        <w:trPr>
          <w:trHeight w:val="315"/>
        </w:trPr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L51.9</w:t>
            </w:r>
          </w:p>
        </w:tc>
        <w:tc>
          <w:tcPr>
            <w:tcW w:w="4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21D6" w:rsidRPr="00FF21D6" w:rsidRDefault="00FF21D6" w:rsidP="00FF21D6">
            <w:r w:rsidRPr="00FF21D6">
              <w:t>Erythema multiforme, unspecified</w:t>
            </w:r>
          </w:p>
        </w:tc>
      </w:tr>
    </w:tbl>
    <w:p w:rsidR="00C200E4" w:rsidRPr="005C20F9" w:rsidRDefault="00FF21D6" w:rsidP="00FF21D6">
      <w:pPr>
        <w:spacing w:line="480" w:lineRule="auto"/>
        <w:rPr>
          <w:sz w:val="24"/>
          <w:szCs w:val="28"/>
        </w:rPr>
      </w:pPr>
      <w:r w:rsidRPr="005C20F9">
        <w:rPr>
          <w:sz w:val="24"/>
          <w:szCs w:val="28"/>
        </w:rPr>
        <w:t>ICD-10, International Classification of Disea</w:t>
      </w:r>
      <w:bookmarkStart w:id="1" w:name="_GoBack"/>
      <w:bookmarkEnd w:id="1"/>
      <w:r w:rsidRPr="005C20F9">
        <w:rPr>
          <w:sz w:val="24"/>
          <w:szCs w:val="28"/>
        </w:rPr>
        <w:t>ses, 10th Edition.</w:t>
      </w:r>
    </w:p>
    <w:sectPr w:rsidR="00C200E4" w:rsidRPr="005C20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1E4F" w:rsidRDefault="00E31E4F" w:rsidP="005C20F9">
      <w:r>
        <w:separator/>
      </w:r>
    </w:p>
  </w:endnote>
  <w:endnote w:type="continuationSeparator" w:id="0">
    <w:p w:rsidR="00E31E4F" w:rsidRDefault="00E31E4F" w:rsidP="005C2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1E4F" w:rsidRDefault="00E31E4F" w:rsidP="005C20F9">
      <w:r>
        <w:separator/>
      </w:r>
    </w:p>
  </w:footnote>
  <w:footnote w:type="continuationSeparator" w:id="0">
    <w:p w:rsidR="00E31E4F" w:rsidRDefault="00E31E4F" w:rsidP="005C2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1D6"/>
    <w:rsid w:val="001F317D"/>
    <w:rsid w:val="00554DC0"/>
    <w:rsid w:val="005C20F9"/>
    <w:rsid w:val="00830023"/>
    <w:rsid w:val="00C200E4"/>
    <w:rsid w:val="00E31E4F"/>
    <w:rsid w:val="00FF2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D9BC488-BF59-4E58-9B61-74BB80693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游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20F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C20F9"/>
  </w:style>
  <w:style w:type="paragraph" w:styleId="a5">
    <w:name w:val="footer"/>
    <w:basedOn w:val="a"/>
    <w:link w:val="a6"/>
    <w:uiPriority w:val="99"/>
    <w:unhideWhenUsed/>
    <w:rsid w:val="005C20F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C2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澤 俊貴</dc:creator>
  <cp:keywords/>
  <dc:description/>
  <cp:lastModifiedBy>深澤 俊貴</cp:lastModifiedBy>
  <cp:revision>4</cp:revision>
  <dcterms:created xsi:type="dcterms:W3CDTF">2019-07-06T15:03:00Z</dcterms:created>
  <dcterms:modified xsi:type="dcterms:W3CDTF">2019-07-06T15:24:00Z</dcterms:modified>
</cp:coreProperties>
</file>